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4E173D" w14:textId="28B1632A" w:rsidR="00143254" w:rsidRDefault="00496C00" w:rsidP="006D1FD0">
      <w:pPr>
        <w:outlineLvl w:val="0"/>
        <w:rPr>
          <w:b/>
          <w:bCs/>
        </w:rPr>
      </w:pPr>
      <w:r>
        <w:rPr>
          <w:b/>
          <w:bCs/>
        </w:rPr>
        <w:t>S1 Table</w:t>
      </w:r>
      <w:bookmarkStart w:id="0" w:name="_GoBack"/>
      <w:bookmarkEnd w:id="0"/>
      <w:r w:rsidR="00AE37B9">
        <w:rPr>
          <w:b/>
          <w:bCs/>
        </w:rPr>
        <w:t xml:space="preserve">: </w:t>
      </w:r>
      <w:r w:rsidR="00AE37B9" w:rsidRPr="00FD05C3">
        <w:rPr>
          <w:b/>
          <w:bCs/>
        </w:rPr>
        <w:t>RT-PCR  primer sequences</w:t>
      </w:r>
    </w:p>
    <w:p w14:paraId="12DE2A19" w14:textId="77777777" w:rsidR="00AE37B9" w:rsidRDefault="00AE37B9">
      <w:pPr>
        <w:rPr>
          <w:b/>
          <w:bCs/>
        </w:rPr>
      </w:pPr>
    </w:p>
    <w:tbl>
      <w:tblPr>
        <w:tblStyle w:val="TableGrid"/>
        <w:tblW w:w="8373" w:type="dxa"/>
        <w:tblLook w:val="04A0" w:firstRow="1" w:lastRow="0" w:firstColumn="1" w:lastColumn="0" w:noHBand="0" w:noVBand="1"/>
      </w:tblPr>
      <w:tblGrid>
        <w:gridCol w:w="1409"/>
        <w:gridCol w:w="3428"/>
        <w:gridCol w:w="3536"/>
      </w:tblGrid>
      <w:tr w:rsidR="00AE37B9" w:rsidRPr="00FD05C3" w14:paraId="685E3293" w14:textId="77777777" w:rsidTr="00AE37B9">
        <w:trPr>
          <w:trHeight w:val="300"/>
        </w:trPr>
        <w:tc>
          <w:tcPr>
            <w:tcW w:w="1409" w:type="dxa"/>
            <w:noWrap/>
            <w:hideMark/>
          </w:tcPr>
          <w:p w14:paraId="7001B7A1" w14:textId="77777777" w:rsidR="00AE37B9" w:rsidRPr="00FD05C3" w:rsidRDefault="00AE37B9" w:rsidP="000F1FD4">
            <w:pPr>
              <w:rPr>
                <w:b/>
                <w:bCs/>
              </w:rPr>
            </w:pPr>
            <w:r w:rsidRPr="00FD05C3">
              <w:rPr>
                <w:b/>
                <w:bCs/>
              </w:rPr>
              <w:t>Protein name</w:t>
            </w:r>
          </w:p>
        </w:tc>
        <w:tc>
          <w:tcPr>
            <w:tcW w:w="3428" w:type="dxa"/>
            <w:noWrap/>
            <w:hideMark/>
          </w:tcPr>
          <w:p w14:paraId="0CEE7E52" w14:textId="77777777" w:rsidR="00AE37B9" w:rsidRPr="00FD05C3" w:rsidRDefault="00AE37B9" w:rsidP="000F1FD4">
            <w:pPr>
              <w:rPr>
                <w:b/>
                <w:bCs/>
              </w:rPr>
            </w:pPr>
            <w:r w:rsidRPr="00FD05C3">
              <w:rPr>
                <w:b/>
                <w:bCs/>
              </w:rPr>
              <w:t>Forward primer 5' - 3'</w:t>
            </w:r>
          </w:p>
        </w:tc>
        <w:tc>
          <w:tcPr>
            <w:tcW w:w="3536" w:type="dxa"/>
            <w:noWrap/>
            <w:hideMark/>
          </w:tcPr>
          <w:p w14:paraId="3470D9BF" w14:textId="77777777" w:rsidR="00AE37B9" w:rsidRPr="00FD05C3" w:rsidRDefault="00AE37B9" w:rsidP="000F1FD4">
            <w:pPr>
              <w:rPr>
                <w:b/>
                <w:bCs/>
              </w:rPr>
            </w:pPr>
            <w:r w:rsidRPr="00FD05C3">
              <w:rPr>
                <w:b/>
                <w:bCs/>
              </w:rPr>
              <w:t>Forward primer 3' - 5'</w:t>
            </w:r>
          </w:p>
        </w:tc>
      </w:tr>
      <w:tr w:rsidR="00AE37B9" w:rsidRPr="00FD05C3" w14:paraId="0D351E82" w14:textId="77777777" w:rsidTr="00AE37B9">
        <w:trPr>
          <w:trHeight w:val="300"/>
        </w:trPr>
        <w:tc>
          <w:tcPr>
            <w:tcW w:w="1409" w:type="dxa"/>
            <w:noWrap/>
            <w:hideMark/>
          </w:tcPr>
          <w:p w14:paraId="00C72878" w14:textId="77777777" w:rsidR="00AE37B9" w:rsidRPr="00FD05C3" w:rsidRDefault="00AE37B9" w:rsidP="000F1FD4">
            <w:r w:rsidRPr="00FD05C3">
              <w:t xml:space="preserve">Fibronectin (total) </w:t>
            </w:r>
          </w:p>
        </w:tc>
        <w:tc>
          <w:tcPr>
            <w:tcW w:w="3428" w:type="dxa"/>
            <w:noWrap/>
            <w:hideMark/>
          </w:tcPr>
          <w:p w14:paraId="736828C1" w14:textId="77777777" w:rsidR="00AE37B9" w:rsidRPr="00FD05C3" w:rsidRDefault="00AE37B9" w:rsidP="000F1FD4">
            <w:r w:rsidRPr="00FD05C3">
              <w:t xml:space="preserve">CTTTGTGGTCTCATGGGTCTC </w:t>
            </w:r>
          </w:p>
        </w:tc>
        <w:tc>
          <w:tcPr>
            <w:tcW w:w="3536" w:type="dxa"/>
            <w:noWrap/>
            <w:hideMark/>
          </w:tcPr>
          <w:p w14:paraId="7DF077E9" w14:textId="77777777" w:rsidR="00AE37B9" w:rsidRPr="00FD05C3" w:rsidRDefault="00AE37B9" w:rsidP="000F1FD4">
            <w:r w:rsidRPr="00FD05C3">
              <w:t xml:space="preserve">AGCAGGTCAGGAATGTTCAC </w:t>
            </w:r>
          </w:p>
        </w:tc>
      </w:tr>
      <w:tr w:rsidR="00AE37B9" w:rsidRPr="00FD05C3" w14:paraId="444C61E6" w14:textId="77777777" w:rsidTr="00AE37B9">
        <w:trPr>
          <w:trHeight w:val="300"/>
        </w:trPr>
        <w:tc>
          <w:tcPr>
            <w:tcW w:w="1409" w:type="dxa"/>
            <w:noWrap/>
            <w:hideMark/>
          </w:tcPr>
          <w:p w14:paraId="49E01441" w14:textId="77777777" w:rsidR="00AE37B9" w:rsidRPr="00FD05C3" w:rsidRDefault="00AE37B9" w:rsidP="000F1FD4">
            <w:r w:rsidRPr="00FD05C3">
              <w:t>EIIIA cFN</w:t>
            </w:r>
          </w:p>
        </w:tc>
        <w:tc>
          <w:tcPr>
            <w:tcW w:w="3428" w:type="dxa"/>
            <w:noWrap/>
            <w:hideMark/>
          </w:tcPr>
          <w:p w14:paraId="3475CFD7" w14:textId="77777777" w:rsidR="00AE37B9" w:rsidRPr="00FD05C3" w:rsidRDefault="00AE37B9" w:rsidP="000F1FD4">
            <w:r w:rsidRPr="00FD05C3">
              <w:t xml:space="preserve">AGTCAGTGTGGTTGCCTTG </w:t>
            </w:r>
          </w:p>
        </w:tc>
        <w:tc>
          <w:tcPr>
            <w:tcW w:w="3536" w:type="dxa"/>
            <w:noWrap/>
            <w:hideMark/>
          </w:tcPr>
          <w:p w14:paraId="26B336DC" w14:textId="77777777" w:rsidR="00AE37B9" w:rsidRPr="00FD05C3" w:rsidRDefault="00AE37B9" w:rsidP="000F1FD4">
            <w:r w:rsidRPr="00FD05C3">
              <w:t xml:space="preserve">CTGAACACTGGGTGCTATCC </w:t>
            </w:r>
          </w:p>
        </w:tc>
      </w:tr>
      <w:tr w:rsidR="00AE37B9" w:rsidRPr="00FD05C3" w14:paraId="7B575EA1" w14:textId="77777777" w:rsidTr="00AE37B9">
        <w:trPr>
          <w:trHeight w:val="300"/>
        </w:trPr>
        <w:tc>
          <w:tcPr>
            <w:tcW w:w="1409" w:type="dxa"/>
            <w:noWrap/>
            <w:hideMark/>
          </w:tcPr>
          <w:p w14:paraId="41549570" w14:textId="77777777" w:rsidR="00AE37B9" w:rsidRPr="00FD05C3" w:rsidRDefault="00AE37B9" w:rsidP="000F1FD4">
            <w:r w:rsidRPr="00FD05C3">
              <w:t>VEGFA</w:t>
            </w:r>
          </w:p>
        </w:tc>
        <w:tc>
          <w:tcPr>
            <w:tcW w:w="3428" w:type="dxa"/>
            <w:noWrap/>
            <w:hideMark/>
          </w:tcPr>
          <w:p w14:paraId="64F5BE34" w14:textId="77777777" w:rsidR="00AE37B9" w:rsidRPr="00FD05C3" w:rsidRDefault="00AE37B9" w:rsidP="000F1FD4">
            <w:r w:rsidRPr="00FD05C3">
              <w:t>GGCAGCTTGAGTTAAACGAAC</w:t>
            </w:r>
          </w:p>
        </w:tc>
        <w:tc>
          <w:tcPr>
            <w:tcW w:w="3536" w:type="dxa"/>
            <w:noWrap/>
            <w:hideMark/>
          </w:tcPr>
          <w:p w14:paraId="428ECCE6" w14:textId="77777777" w:rsidR="00AE37B9" w:rsidRPr="00FD05C3" w:rsidRDefault="00AE37B9" w:rsidP="000F1FD4">
            <w:r w:rsidRPr="00FD05C3">
              <w:t>TGGTGACATGGTTAATCGGTC</w:t>
            </w:r>
          </w:p>
        </w:tc>
      </w:tr>
      <w:tr w:rsidR="00AE37B9" w:rsidRPr="00FD05C3" w14:paraId="2B58EF5B" w14:textId="77777777" w:rsidTr="00AE37B9">
        <w:trPr>
          <w:trHeight w:val="300"/>
        </w:trPr>
        <w:tc>
          <w:tcPr>
            <w:tcW w:w="1409" w:type="dxa"/>
            <w:noWrap/>
            <w:hideMark/>
          </w:tcPr>
          <w:p w14:paraId="61D646D7" w14:textId="77777777" w:rsidR="00AE37B9" w:rsidRPr="00FD05C3" w:rsidRDefault="00AE37B9" w:rsidP="000F1FD4">
            <w:r w:rsidRPr="00FD05C3">
              <w:t>VEGFR2</w:t>
            </w:r>
          </w:p>
        </w:tc>
        <w:tc>
          <w:tcPr>
            <w:tcW w:w="3428" w:type="dxa"/>
            <w:noWrap/>
            <w:hideMark/>
          </w:tcPr>
          <w:p w14:paraId="746885C9" w14:textId="77777777" w:rsidR="00AE37B9" w:rsidRPr="00FD05C3" w:rsidRDefault="00AE37B9" w:rsidP="000F1FD4">
            <w:r w:rsidRPr="00FD05C3">
              <w:t>ATAGAAGGTGCCCAGGAAAAG</w:t>
            </w:r>
          </w:p>
        </w:tc>
        <w:tc>
          <w:tcPr>
            <w:tcW w:w="3536" w:type="dxa"/>
            <w:noWrap/>
            <w:hideMark/>
          </w:tcPr>
          <w:p w14:paraId="68E16E7F" w14:textId="77777777" w:rsidR="00AE37B9" w:rsidRPr="00FD05C3" w:rsidRDefault="00AE37B9" w:rsidP="000F1FD4">
            <w:r w:rsidRPr="00FD05C3">
              <w:t>TCTTCAGTTCCCCTTCATTGG</w:t>
            </w:r>
          </w:p>
        </w:tc>
      </w:tr>
      <w:tr w:rsidR="00AE37B9" w:rsidRPr="00FD05C3" w14:paraId="4308B2ED" w14:textId="77777777" w:rsidTr="00AE37B9">
        <w:trPr>
          <w:trHeight w:val="300"/>
        </w:trPr>
        <w:tc>
          <w:tcPr>
            <w:tcW w:w="1409" w:type="dxa"/>
            <w:noWrap/>
            <w:hideMark/>
          </w:tcPr>
          <w:p w14:paraId="0DE33B25" w14:textId="77777777" w:rsidR="00AE37B9" w:rsidRPr="00FD05C3" w:rsidRDefault="00AE37B9" w:rsidP="000F1FD4">
            <w:r w:rsidRPr="00FD05C3">
              <w:t>HGF</w:t>
            </w:r>
          </w:p>
        </w:tc>
        <w:tc>
          <w:tcPr>
            <w:tcW w:w="3428" w:type="dxa"/>
            <w:noWrap/>
            <w:hideMark/>
          </w:tcPr>
          <w:p w14:paraId="6160C00C" w14:textId="77777777" w:rsidR="00AE37B9" w:rsidRPr="00FD05C3" w:rsidRDefault="00AE37B9" w:rsidP="000F1FD4">
            <w:r w:rsidRPr="00FD05C3">
              <w:t>GAGTCTGAGTTATGTGCTGGG</w:t>
            </w:r>
          </w:p>
        </w:tc>
        <w:tc>
          <w:tcPr>
            <w:tcW w:w="3536" w:type="dxa"/>
            <w:noWrap/>
            <w:hideMark/>
          </w:tcPr>
          <w:p w14:paraId="57B482BF" w14:textId="77777777" w:rsidR="00AE37B9" w:rsidRPr="00FD05C3" w:rsidRDefault="00AE37B9" w:rsidP="000F1FD4">
            <w:r w:rsidRPr="00FD05C3">
              <w:t>ACGACCAGGAACAATGACAC</w:t>
            </w:r>
          </w:p>
        </w:tc>
      </w:tr>
      <w:tr w:rsidR="00AE37B9" w:rsidRPr="00FD05C3" w14:paraId="34479993" w14:textId="77777777" w:rsidTr="00AE37B9">
        <w:trPr>
          <w:trHeight w:val="300"/>
        </w:trPr>
        <w:tc>
          <w:tcPr>
            <w:tcW w:w="1409" w:type="dxa"/>
            <w:noWrap/>
            <w:hideMark/>
          </w:tcPr>
          <w:p w14:paraId="3FC50A43" w14:textId="77777777" w:rsidR="00AE37B9" w:rsidRPr="00FD05C3" w:rsidRDefault="00AE37B9" w:rsidP="000F1FD4">
            <w:r w:rsidRPr="00FD05C3">
              <w:t>TBP</w:t>
            </w:r>
          </w:p>
        </w:tc>
        <w:tc>
          <w:tcPr>
            <w:tcW w:w="3428" w:type="dxa"/>
            <w:noWrap/>
            <w:hideMark/>
          </w:tcPr>
          <w:p w14:paraId="05276FDB" w14:textId="77777777" w:rsidR="00AE37B9" w:rsidRPr="00FD05C3" w:rsidRDefault="00AE37B9" w:rsidP="000F1FD4">
            <w:r w:rsidRPr="00FD05C3">
              <w:t>AAGAAAGGGAGAATCATGGACC</w:t>
            </w:r>
          </w:p>
        </w:tc>
        <w:tc>
          <w:tcPr>
            <w:tcW w:w="3536" w:type="dxa"/>
            <w:noWrap/>
            <w:hideMark/>
          </w:tcPr>
          <w:p w14:paraId="54FACAEC" w14:textId="77777777" w:rsidR="00AE37B9" w:rsidRPr="00FD05C3" w:rsidRDefault="00AE37B9" w:rsidP="000F1FD4">
            <w:r w:rsidRPr="00FD05C3">
              <w:t>GAGTAAGTCCTGTGCCGTAAG</w:t>
            </w:r>
          </w:p>
        </w:tc>
      </w:tr>
      <w:tr w:rsidR="00AE37B9" w:rsidRPr="00FD05C3" w14:paraId="6172D4B5" w14:textId="77777777" w:rsidTr="00AE37B9">
        <w:trPr>
          <w:trHeight w:val="300"/>
        </w:trPr>
        <w:tc>
          <w:tcPr>
            <w:tcW w:w="1409" w:type="dxa"/>
            <w:noWrap/>
            <w:hideMark/>
          </w:tcPr>
          <w:p w14:paraId="39DB6E13" w14:textId="77777777" w:rsidR="00AE37B9" w:rsidRPr="00604EDD" w:rsidRDefault="00AE37B9" w:rsidP="000F1FD4">
            <w:r w:rsidRPr="00604EDD">
              <w:t>α</w:t>
            </w:r>
            <w:r w:rsidRPr="00F35882">
              <w:rPr>
                <w:vertAlign w:val="subscript"/>
              </w:rPr>
              <w:t>4</w:t>
            </w:r>
            <w:r w:rsidRPr="00604EDD">
              <w:t xml:space="preserve"> </w:t>
            </w:r>
            <w:r>
              <w:t>integrin subunit</w:t>
            </w:r>
          </w:p>
        </w:tc>
        <w:tc>
          <w:tcPr>
            <w:tcW w:w="3428" w:type="dxa"/>
            <w:noWrap/>
            <w:hideMark/>
          </w:tcPr>
          <w:p w14:paraId="321AA84B" w14:textId="77777777" w:rsidR="00AE37B9" w:rsidRPr="00FD05C3" w:rsidRDefault="00AE37B9" w:rsidP="000F1FD4">
            <w:r w:rsidRPr="00FD05C3">
              <w:t>ATAAAGGCAAAGAGGTCCCAG</w:t>
            </w:r>
          </w:p>
        </w:tc>
        <w:tc>
          <w:tcPr>
            <w:tcW w:w="3536" w:type="dxa"/>
            <w:noWrap/>
            <w:hideMark/>
          </w:tcPr>
          <w:p w14:paraId="43B71379" w14:textId="77777777" w:rsidR="00AE37B9" w:rsidRPr="00FD05C3" w:rsidRDefault="00AE37B9" w:rsidP="000F1FD4">
            <w:r w:rsidRPr="00FD05C3">
              <w:t>CGTCAGAAGTCCCATTAGAGAAG</w:t>
            </w:r>
          </w:p>
        </w:tc>
      </w:tr>
      <w:tr w:rsidR="00AE37B9" w:rsidRPr="00FD05C3" w14:paraId="3AD49974" w14:textId="77777777" w:rsidTr="00AE37B9">
        <w:trPr>
          <w:trHeight w:val="300"/>
        </w:trPr>
        <w:tc>
          <w:tcPr>
            <w:tcW w:w="1409" w:type="dxa"/>
            <w:noWrap/>
            <w:hideMark/>
          </w:tcPr>
          <w:p w14:paraId="0D571619" w14:textId="77777777" w:rsidR="00AE37B9" w:rsidRDefault="00AE37B9" w:rsidP="000F1FD4">
            <w:r w:rsidRPr="00604EDD">
              <w:t>α</w:t>
            </w:r>
            <w:r w:rsidRPr="00F35882">
              <w:rPr>
                <w:vertAlign w:val="subscript"/>
              </w:rPr>
              <w:t>5</w:t>
            </w:r>
            <w:r>
              <w:rPr>
                <w:vertAlign w:val="subscript"/>
              </w:rPr>
              <w:t xml:space="preserve"> </w:t>
            </w:r>
            <w:r>
              <w:t>integrin</w:t>
            </w:r>
          </w:p>
          <w:p w14:paraId="60F77799" w14:textId="77777777" w:rsidR="00AE37B9" w:rsidRPr="00F35882" w:rsidRDefault="00AE37B9" w:rsidP="000F1FD4">
            <w:r>
              <w:t>subunit</w:t>
            </w:r>
          </w:p>
        </w:tc>
        <w:tc>
          <w:tcPr>
            <w:tcW w:w="3428" w:type="dxa"/>
            <w:noWrap/>
            <w:hideMark/>
          </w:tcPr>
          <w:p w14:paraId="10B42378" w14:textId="77777777" w:rsidR="00AE37B9" w:rsidRPr="00FD05C3" w:rsidRDefault="00AE37B9" w:rsidP="000F1FD4">
            <w:r w:rsidRPr="00FD05C3">
              <w:t>GCTACTTGGGATACTCTGTGG</w:t>
            </w:r>
          </w:p>
        </w:tc>
        <w:tc>
          <w:tcPr>
            <w:tcW w:w="3536" w:type="dxa"/>
            <w:noWrap/>
            <w:hideMark/>
          </w:tcPr>
          <w:p w14:paraId="69C161DF" w14:textId="77777777" w:rsidR="00AE37B9" w:rsidRPr="00FD05C3" w:rsidRDefault="00AE37B9" w:rsidP="000F1FD4">
            <w:r w:rsidRPr="00FD05C3">
              <w:t>GTTGTAGAGGGAGTGGATGTC</w:t>
            </w:r>
          </w:p>
        </w:tc>
      </w:tr>
      <w:tr w:rsidR="00AE37B9" w:rsidRPr="00FD05C3" w14:paraId="1574975B" w14:textId="77777777" w:rsidTr="00AE37B9">
        <w:trPr>
          <w:trHeight w:val="300"/>
        </w:trPr>
        <w:tc>
          <w:tcPr>
            <w:tcW w:w="1409" w:type="dxa"/>
            <w:noWrap/>
            <w:hideMark/>
          </w:tcPr>
          <w:p w14:paraId="090FD122" w14:textId="77777777" w:rsidR="00AE37B9" w:rsidRDefault="00AE37B9" w:rsidP="000F1FD4">
            <w:r w:rsidRPr="00604EDD">
              <w:t>α</w:t>
            </w:r>
            <w:r w:rsidRPr="00F35882">
              <w:rPr>
                <w:vertAlign w:val="subscript"/>
              </w:rPr>
              <w:t>9</w:t>
            </w:r>
            <w:r>
              <w:rPr>
                <w:vertAlign w:val="subscript"/>
              </w:rPr>
              <w:t xml:space="preserve"> </w:t>
            </w:r>
            <w:r>
              <w:t>integrin</w:t>
            </w:r>
          </w:p>
          <w:p w14:paraId="3ED6BE99" w14:textId="77777777" w:rsidR="00AE37B9" w:rsidRPr="00F35882" w:rsidRDefault="00AE37B9" w:rsidP="000F1FD4">
            <w:r>
              <w:t>subunit</w:t>
            </w:r>
          </w:p>
        </w:tc>
        <w:tc>
          <w:tcPr>
            <w:tcW w:w="3428" w:type="dxa"/>
            <w:noWrap/>
            <w:hideMark/>
          </w:tcPr>
          <w:p w14:paraId="4F5AC4BB" w14:textId="77777777" w:rsidR="00AE37B9" w:rsidRPr="00FD05C3" w:rsidRDefault="00AE37B9" w:rsidP="000F1FD4">
            <w:r w:rsidRPr="00FD05C3">
              <w:t>TCAACATCACAGCACCTCAG</w:t>
            </w:r>
          </w:p>
        </w:tc>
        <w:tc>
          <w:tcPr>
            <w:tcW w:w="3536" w:type="dxa"/>
            <w:noWrap/>
            <w:hideMark/>
          </w:tcPr>
          <w:p w14:paraId="683A08E8" w14:textId="77777777" w:rsidR="00AE37B9" w:rsidRPr="00FD05C3" w:rsidRDefault="00AE37B9" w:rsidP="000F1FD4">
            <w:r w:rsidRPr="00FD05C3">
              <w:t>AGCCGTCAGATTGTAGTTCAG</w:t>
            </w:r>
          </w:p>
        </w:tc>
      </w:tr>
      <w:tr w:rsidR="00AE37B9" w:rsidRPr="00FD05C3" w14:paraId="60B2BFED" w14:textId="77777777" w:rsidTr="00AE37B9">
        <w:trPr>
          <w:trHeight w:val="300"/>
        </w:trPr>
        <w:tc>
          <w:tcPr>
            <w:tcW w:w="1409" w:type="dxa"/>
            <w:noWrap/>
            <w:hideMark/>
          </w:tcPr>
          <w:p w14:paraId="34DF4731" w14:textId="77777777" w:rsidR="00AE37B9" w:rsidRDefault="00AE37B9" w:rsidP="000F1FD4">
            <w:r w:rsidRPr="00604EDD">
              <w:t>α</w:t>
            </w:r>
            <w:r w:rsidRPr="00F35882">
              <w:rPr>
                <w:vertAlign w:val="subscript"/>
              </w:rPr>
              <w:t>V</w:t>
            </w:r>
            <w:r>
              <w:rPr>
                <w:vertAlign w:val="subscript"/>
              </w:rPr>
              <w:t xml:space="preserve"> </w:t>
            </w:r>
            <w:r>
              <w:t>integrin</w:t>
            </w:r>
          </w:p>
          <w:p w14:paraId="74BAE110" w14:textId="77777777" w:rsidR="00AE37B9" w:rsidRPr="00F35882" w:rsidRDefault="00AE37B9" w:rsidP="000F1FD4">
            <w:r>
              <w:t>subunit</w:t>
            </w:r>
          </w:p>
        </w:tc>
        <w:tc>
          <w:tcPr>
            <w:tcW w:w="3428" w:type="dxa"/>
            <w:noWrap/>
            <w:hideMark/>
          </w:tcPr>
          <w:p w14:paraId="405920D8" w14:textId="77777777" w:rsidR="00AE37B9" w:rsidRPr="00FD05C3" w:rsidRDefault="00AE37B9" w:rsidP="000F1FD4">
            <w:r w:rsidRPr="00FD05C3">
              <w:t>ACAGATGCAGTGTGAGGAAC</w:t>
            </w:r>
          </w:p>
        </w:tc>
        <w:tc>
          <w:tcPr>
            <w:tcW w:w="3536" w:type="dxa"/>
            <w:noWrap/>
            <w:hideMark/>
          </w:tcPr>
          <w:p w14:paraId="364DC607" w14:textId="77777777" w:rsidR="00AE37B9" w:rsidRPr="00FD05C3" w:rsidRDefault="00AE37B9" w:rsidP="000F1FD4">
            <w:r w:rsidRPr="00FD05C3">
              <w:t>AAATGGTGATGGGAGTGAGC</w:t>
            </w:r>
          </w:p>
        </w:tc>
      </w:tr>
      <w:tr w:rsidR="006D1FD0" w:rsidRPr="006D1FD0" w14:paraId="1B0AED5B" w14:textId="77777777" w:rsidTr="00AE37B9">
        <w:trPr>
          <w:trHeight w:val="300"/>
        </w:trPr>
        <w:tc>
          <w:tcPr>
            <w:tcW w:w="1409" w:type="dxa"/>
            <w:noWrap/>
          </w:tcPr>
          <w:p w14:paraId="3C029950" w14:textId="330777D7" w:rsidR="000F1FD4" w:rsidRPr="006D1FD0" w:rsidRDefault="000F1FD4" w:rsidP="000F1FD4">
            <w:pPr>
              <w:rPr>
                <w:color w:val="000000" w:themeColor="text1"/>
              </w:rPr>
            </w:pPr>
            <w:proofErr w:type="spellStart"/>
            <w:r w:rsidRPr="006D1FD0">
              <w:rPr>
                <w:color w:val="000000" w:themeColor="text1"/>
              </w:rPr>
              <w:t>Ang</w:t>
            </w:r>
            <w:proofErr w:type="spellEnd"/>
            <w:r w:rsidRPr="006D1FD0">
              <w:rPr>
                <w:color w:val="000000" w:themeColor="text1"/>
              </w:rPr>
              <w:t xml:space="preserve"> 2 </w:t>
            </w:r>
          </w:p>
        </w:tc>
        <w:tc>
          <w:tcPr>
            <w:tcW w:w="3428" w:type="dxa"/>
            <w:noWrap/>
          </w:tcPr>
          <w:p w14:paraId="4AC06708" w14:textId="6AC3015B" w:rsidR="000F1FD4" w:rsidRPr="006D1FD0" w:rsidRDefault="008C071B" w:rsidP="000F1FD4">
            <w:pPr>
              <w:rPr>
                <w:rFonts w:eastAsia="Times New Roman" w:cs="Times New Roman"/>
                <w:color w:val="000000" w:themeColor="text1"/>
              </w:rPr>
            </w:pPr>
            <w:r w:rsidRPr="006D1FD0">
              <w:rPr>
                <w:rFonts w:eastAsia="Times New Roman" w:cs="Times New Roman"/>
                <w:color w:val="000000" w:themeColor="text1"/>
                <w:shd w:val="clear" w:color="auto" w:fill="FFFFFF"/>
              </w:rPr>
              <w:t>GCTGGTGAAGAGTCCAACTAC</w:t>
            </w:r>
          </w:p>
        </w:tc>
        <w:tc>
          <w:tcPr>
            <w:tcW w:w="3536" w:type="dxa"/>
            <w:noWrap/>
          </w:tcPr>
          <w:p w14:paraId="0327C04E" w14:textId="77777777" w:rsidR="008C071B" w:rsidRPr="006D1FD0" w:rsidRDefault="008C071B" w:rsidP="008C071B">
            <w:pPr>
              <w:rPr>
                <w:rFonts w:eastAsia="Times New Roman" w:cs="Times New Roman"/>
                <w:color w:val="000000" w:themeColor="text1"/>
              </w:rPr>
            </w:pPr>
            <w:r w:rsidRPr="006D1FD0">
              <w:rPr>
                <w:rFonts w:eastAsia="Times New Roman" w:cs="Times New Roman"/>
                <w:color w:val="000000" w:themeColor="text1"/>
                <w:shd w:val="clear" w:color="auto" w:fill="FFFFFF"/>
              </w:rPr>
              <w:t>GATGCTACTTATTTTGCCCGC</w:t>
            </w:r>
          </w:p>
          <w:p w14:paraId="523D76FF" w14:textId="77777777" w:rsidR="000F1FD4" w:rsidRPr="006D1FD0" w:rsidRDefault="000F1FD4" w:rsidP="000F1FD4">
            <w:pPr>
              <w:rPr>
                <w:color w:val="000000" w:themeColor="text1"/>
              </w:rPr>
            </w:pPr>
          </w:p>
        </w:tc>
      </w:tr>
    </w:tbl>
    <w:p w14:paraId="4479C894" w14:textId="77777777" w:rsidR="00AE37B9" w:rsidRDefault="00AE37B9"/>
    <w:p w14:paraId="0F10BBAC" w14:textId="77777777" w:rsidR="00AE37B9" w:rsidRDefault="00AE37B9"/>
    <w:sectPr w:rsidR="00AE37B9" w:rsidSect="001432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7B9"/>
    <w:rsid w:val="000645F2"/>
    <w:rsid w:val="000F1FD4"/>
    <w:rsid w:val="00143254"/>
    <w:rsid w:val="00496C00"/>
    <w:rsid w:val="0052324F"/>
    <w:rsid w:val="006D1FD0"/>
    <w:rsid w:val="008C071B"/>
    <w:rsid w:val="00AE3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8174F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37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D1FD0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D1FD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89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3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1 Table: RT-PCR  primer sequences</vt:lpstr>
    </vt:vector>
  </TitlesOfParts>
  <Company>Wellslab</Company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Sackey</dc:creator>
  <cp:keywords/>
  <dc:description/>
  <cp:lastModifiedBy>Microsoft Office User</cp:lastModifiedBy>
  <cp:revision>2</cp:revision>
  <dcterms:created xsi:type="dcterms:W3CDTF">2016-09-18T19:49:00Z</dcterms:created>
  <dcterms:modified xsi:type="dcterms:W3CDTF">2016-09-18T19:49:00Z</dcterms:modified>
</cp:coreProperties>
</file>